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196" w:rsidRPr="00474319" w:rsidRDefault="00474319">
      <w:pPr>
        <w:rPr>
          <w:rFonts w:ascii="Times New Roman" w:hAnsi="Times New Roman" w:cs="Times New Roman"/>
        </w:rPr>
      </w:pPr>
      <w:r w:rsidRPr="00474319">
        <w:rPr>
          <w:rFonts w:ascii="Times New Roman" w:hAnsi="Times New Roman" w:cs="Times New Roman"/>
        </w:rPr>
        <w:t>Table S</w:t>
      </w:r>
      <w:r w:rsidR="007F0393">
        <w:rPr>
          <w:rFonts w:ascii="Times New Roman" w:hAnsi="Times New Roman" w:cs="Times New Roman" w:hint="eastAsia"/>
        </w:rPr>
        <w:t>4</w:t>
      </w:r>
      <w:r w:rsidRPr="00474319">
        <w:rPr>
          <w:rFonts w:ascii="Times New Roman" w:hAnsi="Times New Roman" w:cs="Times New Roman"/>
        </w:rPr>
        <w:t xml:space="preserve">. </w:t>
      </w:r>
      <w:r w:rsidR="00FF3438">
        <w:rPr>
          <w:rFonts w:ascii="Times New Roman" w:hAnsi="Times New Roman" w:cs="Times New Roman" w:hint="eastAsia"/>
        </w:rPr>
        <w:t>Egger</w:t>
      </w:r>
      <w:r w:rsidR="00FF3438">
        <w:rPr>
          <w:rFonts w:ascii="Times New Roman" w:hAnsi="Times New Roman" w:cs="Times New Roman"/>
        </w:rPr>
        <w:t>’</w:t>
      </w:r>
      <w:r w:rsidR="00FF3438">
        <w:rPr>
          <w:rFonts w:ascii="Times New Roman" w:hAnsi="Times New Roman" w:cs="Times New Roman" w:hint="eastAsia"/>
        </w:rPr>
        <w:t xml:space="preserve">s test and </w:t>
      </w:r>
      <w:r w:rsidRPr="00474319">
        <w:rPr>
          <w:rFonts w:ascii="Times New Roman" w:hAnsi="Times New Roman" w:cs="Times New Roman"/>
        </w:rPr>
        <w:t>Nonparametric trim and fill analysis of publication bias in meta-analysis.</w:t>
      </w:r>
    </w:p>
    <w:tbl>
      <w:tblPr>
        <w:tblW w:w="4939" w:type="pct"/>
        <w:tblLook w:val="01E0"/>
      </w:tblPr>
      <w:tblGrid>
        <w:gridCol w:w="1951"/>
        <w:gridCol w:w="1996"/>
        <w:gridCol w:w="412"/>
        <w:gridCol w:w="829"/>
        <w:gridCol w:w="602"/>
        <w:gridCol w:w="286"/>
        <w:gridCol w:w="650"/>
        <w:gridCol w:w="1394"/>
        <w:gridCol w:w="224"/>
        <w:gridCol w:w="235"/>
        <w:gridCol w:w="431"/>
        <w:gridCol w:w="622"/>
        <w:gridCol w:w="1274"/>
        <w:gridCol w:w="11"/>
        <w:gridCol w:w="353"/>
        <w:gridCol w:w="333"/>
        <w:gridCol w:w="720"/>
        <w:gridCol w:w="1280"/>
        <w:gridCol w:w="398"/>
      </w:tblGrid>
      <w:tr w:rsidR="00474319" w:rsidRPr="00474319" w:rsidTr="00F25B0A"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enetic model</w:t>
            </w:r>
          </w:p>
        </w:tc>
        <w:tc>
          <w:tcPr>
            <w:tcW w:w="7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4319">
              <w:rPr>
                <w:rFonts w:ascii="Times New Roman" w:hAnsi="Times New Roman" w:cs="Times New Roman"/>
              </w:rPr>
              <w:t>Egger’s test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OR(95%CI)</w:t>
            </w:r>
            <w:r w:rsidRPr="004743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4319">
              <w:rPr>
                <w:rFonts w:ascii="Times New Roman" w:hAnsi="Times New Roman" w:cs="Times New Roman"/>
                <w:i/>
                <w:iCs/>
              </w:rPr>
              <w:t>P</w:t>
            </w:r>
            <w:r w:rsidRPr="00474319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70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4319">
              <w:rPr>
                <w:rFonts w:ascii="Times New Roman" w:hAnsi="Times New Roman" w:cs="Times New Roman"/>
                <w:i/>
                <w:iCs/>
              </w:rPr>
              <w:t>P</w:t>
            </w:r>
            <w:r w:rsidRPr="00474319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Pr="00474319">
              <w:rPr>
                <w:rFonts w:ascii="Times New Roman" w:hAnsi="Times New Roman" w:cs="Times New Roman"/>
              </w:rPr>
              <w:t xml:space="preserve"> for heterogeneity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Number of filled studies</w:t>
            </w:r>
          </w:p>
        </w:tc>
      </w:tr>
      <w:tr w:rsidR="00474319" w:rsidRPr="00474319" w:rsidTr="00F25B0A">
        <w:tc>
          <w:tcPr>
            <w:tcW w:w="697" w:type="pct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AG/AA</w:t>
            </w:r>
          </w:p>
        </w:tc>
        <w:tc>
          <w:tcPr>
            <w:tcW w:w="760" w:type="pct"/>
            <w:gridSpan w:val="4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102(1.033-1/175)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4" w:type="pct"/>
            <w:gridSpan w:val="4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G/A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Dominant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100(1.001-1.208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Recessive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47(0.946-1.159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Additive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46(0.948-1.154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  <w:tr w:rsidR="00474319" w:rsidRPr="00474319" w:rsidTr="00F25B0A">
        <w:trPr>
          <w:gridAfter w:val="1"/>
          <w:wAfter w:w="142" w:type="pct"/>
        </w:trPr>
        <w:tc>
          <w:tcPr>
            <w:tcW w:w="1557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  <w:szCs w:val="21"/>
              </w:rPr>
            </w:pPr>
            <w:r w:rsidRPr="00474319">
              <w:rPr>
                <w:rFonts w:ascii="Times New Roman" w:hAnsi="Times New Roman" w:cs="Times New Roman"/>
                <w:i/>
                <w:iCs/>
              </w:rPr>
              <w:t xml:space="preserve">Ethnicity </w:t>
            </w:r>
            <w:r w:rsidRPr="00474319">
              <w:rPr>
                <w:rFonts w:ascii="Times New Roman" w:hAnsi="Times New Roman" w:cs="Times New Roman"/>
                <w:b/>
                <w:bCs/>
              </w:rPr>
              <w:t>/</w:t>
            </w:r>
            <w:r w:rsidRPr="00474319">
              <w:rPr>
                <w:rFonts w:ascii="Times New Roman" w:hAnsi="Times New Roman" w:cs="Times New Roman"/>
              </w:rPr>
              <w:t xml:space="preserve"> </w:t>
            </w:r>
            <w:r w:rsidRPr="00474319">
              <w:rPr>
                <w:rFonts w:ascii="Times New Roman" w:hAnsi="Times New Roman" w:cs="Times New Roman"/>
                <w:i/>
                <w:iCs/>
              </w:rPr>
              <w:t>Histological type</w:t>
            </w:r>
          </w:p>
        </w:tc>
        <w:tc>
          <w:tcPr>
            <w:tcW w:w="296" w:type="pct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Asian (n=4)</w:t>
            </w:r>
            <w:r w:rsidRPr="00474319">
              <w:rPr>
                <w:rFonts w:ascii="Times New Roman" w:hAnsi="Times New Roman" w:cs="Times New Roman"/>
                <w:b/>
                <w:bCs/>
              </w:rPr>
              <w:t xml:space="preserve"> /</w:t>
            </w: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AG/A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G/A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967(0.712-1.314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2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Dominant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66(0.997-1.140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2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Recessive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15(0.899-1.147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2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Additive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15(0.901-1.143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2</w:t>
            </w:r>
          </w:p>
        </w:tc>
      </w:tr>
      <w:tr w:rsidR="00474319" w:rsidRPr="00474319" w:rsidTr="00F25B0A">
        <w:trPr>
          <w:gridAfter w:val="5"/>
          <w:wAfter w:w="1101" w:type="pct"/>
        </w:trPr>
        <w:tc>
          <w:tcPr>
            <w:tcW w:w="1410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  <w:i/>
                <w:iCs/>
              </w:rPr>
              <w:t>Genotyping method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" w:type="pct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gridSpan w:val="2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319" w:rsidRPr="00474319" w:rsidTr="00F25B0A">
        <w:trPr>
          <w:trHeight w:val="280"/>
        </w:trPr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Taqman </w:t>
            </w: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AG/A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109(1.028-1.197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2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G/A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Dominant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93(0.972-1.228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 xml:space="preserve">Recessive 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--</w:t>
            </w:r>
          </w:p>
        </w:tc>
      </w:tr>
      <w:tr w:rsidR="00474319" w:rsidRPr="00474319" w:rsidTr="00F25B0A">
        <w:tc>
          <w:tcPr>
            <w:tcW w:w="697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760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1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43(0.921-1.182)</w:t>
            </w:r>
          </w:p>
        </w:tc>
        <w:tc>
          <w:tcPr>
            <w:tcW w:w="460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704" w:type="pct"/>
            <w:gridSpan w:val="4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  <w:tr w:rsidR="00474319" w:rsidRPr="00474319" w:rsidTr="00F25B0A">
        <w:tc>
          <w:tcPr>
            <w:tcW w:w="697" w:type="pct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760" w:type="pct"/>
            <w:gridSpan w:val="4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10" w:type="pct"/>
            <w:gridSpan w:val="3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1.042(0.924-1.176)</w:t>
            </w:r>
          </w:p>
        </w:tc>
        <w:tc>
          <w:tcPr>
            <w:tcW w:w="460" w:type="pct"/>
            <w:gridSpan w:val="3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704" w:type="pct"/>
            <w:gridSpan w:val="4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6" w:type="pct"/>
            <w:gridSpan w:val="3"/>
            <w:tcBorders>
              <w:bottom w:val="single" w:sz="4" w:space="0" w:color="auto"/>
            </w:tcBorders>
          </w:tcPr>
          <w:p w:rsidR="00474319" w:rsidRPr="00474319" w:rsidRDefault="00474319" w:rsidP="00F25B0A">
            <w:pPr>
              <w:tabs>
                <w:tab w:val="left" w:pos="4845"/>
              </w:tabs>
              <w:jc w:val="center"/>
              <w:rPr>
                <w:rFonts w:ascii="Times New Roman" w:hAnsi="Times New Roman" w:cs="Times New Roman"/>
              </w:rPr>
            </w:pPr>
            <w:r w:rsidRPr="00474319">
              <w:rPr>
                <w:rFonts w:ascii="Times New Roman" w:hAnsi="Times New Roman" w:cs="Times New Roman"/>
              </w:rPr>
              <w:t>3</w:t>
            </w:r>
          </w:p>
        </w:tc>
      </w:tr>
    </w:tbl>
    <w:p w:rsidR="00474319" w:rsidRPr="00474319" w:rsidRDefault="00474319" w:rsidP="00474319">
      <w:pPr>
        <w:rPr>
          <w:rFonts w:ascii="Times New Roman" w:hAnsi="Times New Roman" w:cs="Times New Roman"/>
        </w:rPr>
      </w:pPr>
      <w:r w:rsidRPr="00474319">
        <w:rPr>
          <w:rFonts w:ascii="Times New Roman" w:hAnsi="Times New Roman" w:cs="Times New Roman"/>
          <w:vertAlign w:val="superscript"/>
        </w:rPr>
        <w:t>a</w:t>
      </w:r>
      <w:r w:rsidRPr="00474319">
        <w:rPr>
          <w:rFonts w:ascii="Times New Roman" w:hAnsi="Times New Roman" w:cs="Times New Roman"/>
        </w:rPr>
        <w:t xml:space="preserve"> Data were calculated by nonparametric trim and fill analysis.</w:t>
      </w:r>
    </w:p>
    <w:p w:rsidR="00474319" w:rsidRPr="00474319" w:rsidRDefault="00474319">
      <w:pPr>
        <w:rPr>
          <w:rFonts w:ascii="Times New Roman" w:hAnsi="Times New Roman" w:cs="Times New Roman"/>
        </w:rPr>
      </w:pPr>
    </w:p>
    <w:sectPr w:rsidR="00474319" w:rsidRPr="00474319" w:rsidSect="0047431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112" w:rsidRDefault="00487112" w:rsidP="00A51EBA">
      <w:r>
        <w:separator/>
      </w:r>
    </w:p>
  </w:endnote>
  <w:endnote w:type="continuationSeparator" w:id="0">
    <w:p w:rsidR="00487112" w:rsidRDefault="00487112" w:rsidP="00A51E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112" w:rsidRDefault="00487112" w:rsidP="00A51EBA">
      <w:r>
        <w:separator/>
      </w:r>
    </w:p>
  </w:footnote>
  <w:footnote w:type="continuationSeparator" w:id="0">
    <w:p w:rsidR="00487112" w:rsidRDefault="00487112" w:rsidP="00A51E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4319"/>
    <w:rsid w:val="00004D93"/>
    <w:rsid w:val="000149D6"/>
    <w:rsid w:val="00016D60"/>
    <w:rsid w:val="00016E28"/>
    <w:rsid w:val="00025F4A"/>
    <w:rsid w:val="0004156D"/>
    <w:rsid w:val="0004290A"/>
    <w:rsid w:val="00061531"/>
    <w:rsid w:val="00065CE5"/>
    <w:rsid w:val="0007441E"/>
    <w:rsid w:val="00084533"/>
    <w:rsid w:val="00092214"/>
    <w:rsid w:val="000925EF"/>
    <w:rsid w:val="000C2649"/>
    <w:rsid w:val="000C375C"/>
    <w:rsid w:val="000D0ADE"/>
    <w:rsid w:val="000E594D"/>
    <w:rsid w:val="000F5811"/>
    <w:rsid w:val="00113C76"/>
    <w:rsid w:val="00120804"/>
    <w:rsid w:val="00124AB6"/>
    <w:rsid w:val="00163CFA"/>
    <w:rsid w:val="00164CB9"/>
    <w:rsid w:val="001964AB"/>
    <w:rsid w:val="001B0BDF"/>
    <w:rsid w:val="001C3F5C"/>
    <w:rsid w:val="001C42BA"/>
    <w:rsid w:val="001E4891"/>
    <w:rsid w:val="001F30CB"/>
    <w:rsid w:val="002210FD"/>
    <w:rsid w:val="00232C4C"/>
    <w:rsid w:val="00235785"/>
    <w:rsid w:val="0023797A"/>
    <w:rsid w:val="00246934"/>
    <w:rsid w:val="00246C2C"/>
    <w:rsid w:val="00247EBB"/>
    <w:rsid w:val="002567C1"/>
    <w:rsid w:val="00261014"/>
    <w:rsid w:val="00263B0C"/>
    <w:rsid w:val="002651D3"/>
    <w:rsid w:val="00282C97"/>
    <w:rsid w:val="00286C86"/>
    <w:rsid w:val="00290519"/>
    <w:rsid w:val="002A16B7"/>
    <w:rsid w:val="002B2CEA"/>
    <w:rsid w:val="002B6830"/>
    <w:rsid w:val="002C3340"/>
    <w:rsid w:val="002D4F82"/>
    <w:rsid w:val="002D5D46"/>
    <w:rsid w:val="002E01C9"/>
    <w:rsid w:val="002E0B42"/>
    <w:rsid w:val="002E0EC2"/>
    <w:rsid w:val="002E437E"/>
    <w:rsid w:val="002E5927"/>
    <w:rsid w:val="002F3315"/>
    <w:rsid w:val="002F4D35"/>
    <w:rsid w:val="002F5226"/>
    <w:rsid w:val="003133D4"/>
    <w:rsid w:val="00317AA7"/>
    <w:rsid w:val="00320764"/>
    <w:rsid w:val="00323FC3"/>
    <w:rsid w:val="003267FB"/>
    <w:rsid w:val="00336C9C"/>
    <w:rsid w:val="00337352"/>
    <w:rsid w:val="00340D53"/>
    <w:rsid w:val="00342352"/>
    <w:rsid w:val="00363466"/>
    <w:rsid w:val="00370F48"/>
    <w:rsid w:val="00372814"/>
    <w:rsid w:val="003879C3"/>
    <w:rsid w:val="003917DE"/>
    <w:rsid w:val="00393858"/>
    <w:rsid w:val="003A2AD9"/>
    <w:rsid w:val="003A2D65"/>
    <w:rsid w:val="004140A6"/>
    <w:rsid w:val="004208EB"/>
    <w:rsid w:val="00424B1A"/>
    <w:rsid w:val="004341CF"/>
    <w:rsid w:val="00445992"/>
    <w:rsid w:val="004464D0"/>
    <w:rsid w:val="00446E82"/>
    <w:rsid w:val="00447612"/>
    <w:rsid w:val="00454E13"/>
    <w:rsid w:val="004564CD"/>
    <w:rsid w:val="00465C29"/>
    <w:rsid w:val="0047220E"/>
    <w:rsid w:val="00474319"/>
    <w:rsid w:val="00482205"/>
    <w:rsid w:val="00487112"/>
    <w:rsid w:val="004A157F"/>
    <w:rsid w:val="004B4EAD"/>
    <w:rsid w:val="004C67DA"/>
    <w:rsid w:val="004D3460"/>
    <w:rsid w:val="004E15AA"/>
    <w:rsid w:val="004E73B5"/>
    <w:rsid w:val="004F0822"/>
    <w:rsid w:val="00502D8E"/>
    <w:rsid w:val="005059D8"/>
    <w:rsid w:val="00510E65"/>
    <w:rsid w:val="00526CE8"/>
    <w:rsid w:val="005279D6"/>
    <w:rsid w:val="00527C61"/>
    <w:rsid w:val="00546AB1"/>
    <w:rsid w:val="0055170C"/>
    <w:rsid w:val="005541B1"/>
    <w:rsid w:val="00564B6E"/>
    <w:rsid w:val="00577E78"/>
    <w:rsid w:val="00585235"/>
    <w:rsid w:val="00587225"/>
    <w:rsid w:val="00591AD9"/>
    <w:rsid w:val="005B31E2"/>
    <w:rsid w:val="005E45FE"/>
    <w:rsid w:val="00600B07"/>
    <w:rsid w:val="0060341C"/>
    <w:rsid w:val="0060699A"/>
    <w:rsid w:val="0060790D"/>
    <w:rsid w:val="00616A8B"/>
    <w:rsid w:val="0062427A"/>
    <w:rsid w:val="00637AAC"/>
    <w:rsid w:val="00652447"/>
    <w:rsid w:val="00682154"/>
    <w:rsid w:val="006A0248"/>
    <w:rsid w:val="006A5FB4"/>
    <w:rsid w:val="006B3832"/>
    <w:rsid w:val="006C75DC"/>
    <w:rsid w:val="006D5EAA"/>
    <w:rsid w:val="006D795D"/>
    <w:rsid w:val="006E5FA2"/>
    <w:rsid w:val="006E6F3E"/>
    <w:rsid w:val="006E79AE"/>
    <w:rsid w:val="006F21D2"/>
    <w:rsid w:val="007041F3"/>
    <w:rsid w:val="007058BE"/>
    <w:rsid w:val="007206A5"/>
    <w:rsid w:val="00721E13"/>
    <w:rsid w:val="00747C90"/>
    <w:rsid w:val="007542D9"/>
    <w:rsid w:val="007827C4"/>
    <w:rsid w:val="007836EF"/>
    <w:rsid w:val="007967E0"/>
    <w:rsid w:val="00797ACB"/>
    <w:rsid w:val="007A3FB9"/>
    <w:rsid w:val="007B3473"/>
    <w:rsid w:val="007C4681"/>
    <w:rsid w:val="007E52BF"/>
    <w:rsid w:val="007F0393"/>
    <w:rsid w:val="007F202F"/>
    <w:rsid w:val="007F3795"/>
    <w:rsid w:val="00802097"/>
    <w:rsid w:val="008045AF"/>
    <w:rsid w:val="00804DFE"/>
    <w:rsid w:val="00806D1A"/>
    <w:rsid w:val="008333CB"/>
    <w:rsid w:val="0083530B"/>
    <w:rsid w:val="00835E2A"/>
    <w:rsid w:val="0084090B"/>
    <w:rsid w:val="008457E0"/>
    <w:rsid w:val="008532BB"/>
    <w:rsid w:val="00864F73"/>
    <w:rsid w:val="0089067D"/>
    <w:rsid w:val="008947DD"/>
    <w:rsid w:val="008949C2"/>
    <w:rsid w:val="008A49DD"/>
    <w:rsid w:val="008B0D9A"/>
    <w:rsid w:val="008B5758"/>
    <w:rsid w:val="008D1F1D"/>
    <w:rsid w:val="008D3677"/>
    <w:rsid w:val="008D5A3B"/>
    <w:rsid w:val="00906A00"/>
    <w:rsid w:val="0091643C"/>
    <w:rsid w:val="00940167"/>
    <w:rsid w:val="009567C5"/>
    <w:rsid w:val="00970BD4"/>
    <w:rsid w:val="009712E4"/>
    <w:rsid w:val="00977DBE"/>
    <w:rsid w:val="009A5A93"/>
    <w:rsid w:val="009B3F44"/>
    <w:rsid w:val="009C38C9"/>
    <w:rsid w:val="009C6802"/>
    <w:rsid w:val="009F40DB"/>
    <w:rsid w:val="00A01F4A"/>
    <w:rsid w:val="00A10609"/>
    <w:rsid w:val="00A13D67"/>
    <w:rsid w:val="00A25B34"/>
    <w:rsid w:val="00A33B30"/>
    <w:rsid w:val="00A4402E"/>
    <w:rsid w:val="00A46656"/>
    <w:rsid w:val="00A51EBA"/>
    <w:rsid w:val="00A60D9B"/>
    <w:rsid w:val="00A61872"/>
    <w:rsid w:val="00A753CB"/>
    <w:rsid w:val="00A92543"/>
    <w:rsid w:val="00AC27C6"/>
    <w:rsid w:val="00AC52ED"/>
    <w:rsid w:val="00AC6DA4"/>
    <w:rsid w:val="00AD50F8"/>
    <w:rsid w:val="00AE12F2"/>
    <w:rsid w:val="00AE7301"/>
    <w:rsid w:val="00AF2397"/>
    <w:rsid w:val="00AF6304"/>
    <w:rsid w:val="00B04278"/>
    <w:rsid w:val="00B124F1"/>
    <w:rsid w:val="00B17E7E"/>
    <w:rsid w:val="00B31196"/>
    <w:rsid w:val="00B50C43"/>
    <w:rsid w:val="00B55230"/>
    <w:rsid w:val="00B702DE"/>
    <w:rsid w:val="00B73766"/>
    <w:rsid w:val="00B77B7C"/>
    <w:rsid w:val="00B77E17"/>
    <w:rsid w:val="00B81B6B"/>
    <w:rsid w:val="00B93732"/>
    <w:rsid w:val="00BA35D4"/>
    <w:rsid w:val="00BB084C"/>
    <w:rsid w:val="00BB0D3D"/>
    <w:rsid w:val="00BB77F9"/>
    <w:rsid w:val="00BE2759"/>
    <w:rsid w:val="00BE38EA"/>
    <w:rsid w:val="00BE7606"/>
    <w:rsid w:val="00BE7846"/>
    <w:rsid w:val="00C01CA4"/>
    <w:rsid w:val="00C020D0"/>
    <w:rsid w:val="00C042E9"/>
    <w:rsid w:val="00C1053E"/>
    <w:rsid w:val="00C12447"/>
    <w:rsid w:val="00C32973"/>
    <w:rsid w:val="00C33721"/>
    <w:rsid w:val="00C36469"/>
    <w:rsid w:val="00C3747B"/>
    <w:rsid w:val="00C5357D"/>
    <w:rsid w:val="00C54799"/>
    <w:rsid w:val="00C55FD3"/>
    <w:rsid w:val="00C65603"/>
    <w:rsid w:val="00C97E54"/>
    <w:rsid w:val="00CB37EE"/>
    <w:rsid w:val="00CB6989"/>
    <w:rsid w:val="00CC23B4"/>
    <w:rsid w:val="00CC72E6"/>
    <w:rsid w:val="00CD439D"/>
    <w:rsid w:val="00CE0A8E"/>
    <w:rsid w:val="00CE1210"/>
    <w:rsid w:val="00D12857"/>
    <w:rsid w:val="00D2139A"/>
    <w:rsid w:val="00D22044"/>
    <w:rsid w:val="00D8178B"/>
    <w:rsid w:val="00DA407D"/>
    <w:rsid w:val="00DB223F"/>
    <w:rsid w:val="00DB6E8F"/>
    <w:rsid w:val="00DC4D3C"/>
    <w:rsid w:val="00DC60EF"/>
    <w:rsid w:val="00DF5D94"/>
    <w:rsid w:val="00E044C7"/>
    <w:rsid w:val="00E14124"/>
    <w:rsid w:val="00E16F95"/>
    <w:rsid w:val="00E26C43"/>
    <w:rsid w:val="00E355A4"/>
    <w:rsid w:val="00E400F3"/>
    <w:rsid w:val="00E53D53"/>
    <w:rsid w:val="00E648AC"/>
    <w:rsid w:val="00E83A0A"/>
    <w:rsid w:val="00E84393"/>
    <w:rsid w:val="00E9176A"/>
    <w:rsid w:val="00E965D1"/>
    <w:rsid w:val="00E97FAA"/>
    <w:rsid w:val="00EB1DF1"/>
    <w:rsid w:val="00EB524B"/>
    <w:rsid w:val="00EB7E05"/>
    <w:rsid w:val="00EC007C"/>
    <w:rsid w:val="00EC1D0B"/>
    <w:rsid w:val="00ED48A7"/>
    <w:rsid w:val="00EE74DF"/>
    <w:rsid w:val="00EF0C6B"/>
    <w:rsid w:val="00F00A4C"/>
    <w:rsid w:val="00F06104"/>
    <w:rsid w:val="00F16C91"/>
    <w:rsid w:val="00F32611"/>
    <w:rsid w:val="00F32EE9"/>
    <w:rsid w:val="00F34F40"/>
    <w:rsid w:val="00F370C5"/>
    <w:rsid w:val="00F417C3"/>
    <w:rsid w:val="00F507D4"/>
    <w:rsid w:val="00F56C98"/>
    <w:rsid w:val="00F67638"/>
    <w:rsid w:val="00F71974"/>
    <w:rsid w:val="00F738D6"/>
    <w:rsid w:val="00F813FB"/>
    <w:rsid w:val="00F84605"/>
    <w:rsid w:val="00F84B3B"/>
    <w:rsid w:val="00F856BD"/>
    <w:rsid w:val="00FE1C72"/>
    <w:rsid w:val="00FE6660"/>
    <w:rsid w:val="00FF28D1"/>
    <w:rsid w:val="00FF3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1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1E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1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1E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sucklewq</dc:creator>
  <cp:lastModifiedBy>honeysucklewq</cp:lastModifiedBy>
  <cp:revision>7</cp:revision>
  <dcterms:created xsi:type="dcterms:W3CDTF">2015-03-17T08:29:00Z</dcterms:created>
  <dcterms:modified xsi:type="dcterms:W3CDTF">2015-05-21T10:36:00Z</dcterms:modified>
</cp:coreProperties>
</file>